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vertAnchor="page" w:horzAnchor="margin" w:tblpX="-465" w:tblpY="2461"/>
        <w:tblW w:w="10165" w:type="dxa"/>
        <w:tblLook w:val="04A0" w:firstRow="1" w:lastRow="0" w:firstColumn="1" w:lastColumn="0" w:noHBand="0" w:noVBand="1"/>
      </w:tblPr>
      <w:tblGrid>
        <w:gridCol w:w="2160"/>
        <w:gridCol w:w="1991"/>
        <w:gridCol w:w="1432"/>
        <w:gridCol w:w="4582"/>
      </w:tblGrid>
      <w:tr w:rsidR="00BB21EE" w:rsidTr="003A6B35"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80518" w:rsidRPr="001E79D0" w:rsidRDefault="00380518" w:rsidP="0012476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E79D0">
              <w:rPr>
                <w:rFonts w:ascii="Times New Roman" w:hAnsi="Times New Roman" w:cs="Times New Roman"/>
                <w:b/>
                <w:sz w:val="24"/>
                <w:szCs w:val="24"/>
              </w:rPr>
              <w:t>Database</w:t>
            </w:r>
            <w:r w:rsidR="006822B2">
              <w:rPr>
                <w:rFonts w:ascii="Times New Roman" w:hAnsi="Times New Roman" w:cs="Times New Roman"/>
                <w:b/>
                <w:sz w:val="24"/>
                <w:szCs w:val="24"/>
              </w:rPr>
              <w:t>/register</w:t>
            </w:r>
          </w:p>
        </w:tc>
        <w:tc>
          <w:tcPr>
            <w:tcW w:w="19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80518" w:rsidRPr="001E79D0" w:rsidRDefault="00F118A2" w:rsidP="0012476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E79D0">
              <w:rPr>
                <w:rFonts w:ascii="Times New Roman" w:hAnsi="Times New Roman" w:cs="Times New Roman"/>
                <w:b/>
                <w:sz w:val="24"/>
                <w:szCs w:val="24"/>
              </w:rPr>
              <w:t>Controlled descriptors</w:t>
            </w:r>
          </w:p>
        </w:tc>
        <w:tc>
          <w:tcPr>
            <w:tcW w:w="14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80518" w:rsidRPr="001E79D0" w:rsidRDefault="00F118A2" w:rsidP="0012476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E79D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ynonyms and/or keywords</w:t>
            </w:r>
          </w:p>
        </w:tc>
        <w:tc>
          <w:tcPr>
            <w:tcW w:w="45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80518" w:rsidRPr="001E79D0" w:rsidRDefault="00F118A2" w:rsidP="0012476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E79D0">
              <w:rPr>
                <w:rFonts w:ascii="Times New Roman" w:hAnsi="Times New Roman" w:cs="Times New Roman"/>
                <w:b/>
                <w:sz w:val="24"/>
                <w:szCs w:val="24"/>
              </w:rPr>
              <w:t>Complete search strategy</w:t>
            </w:r>
          </w:p>
        </w:tc>
      </w:tr>
      <w:tr w:rsidR="00BB21EE" w:rsidTr="003A6B35"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80518" w:rsidRPr="0060549F" w:rsidRDefault="00F118A2" w:rsidP="00124764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60549F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EDLINE/PubMed</w:t>
            </w:r>
          </w:p>
          <w:p w:rsidR="00F45370" w:rsidRPr="0060549F" w:rsidRDefault="00F45370" w:rsidP="001247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80518" w:rsidRPr="0060549F" w:rsidRDefault="00BA7F38" w:rsidP="001247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549F">
              <w:rPr>
                <w:rFonts w:ascii="Times New Roman" w:hAnsi="Times New Roman" w:cs="Times New Roman"/>
                <w:sz w:val="24"/>
                <w:szCs w:val="24"/>
              </w:rPr>
              <w:t xml:space="preserve">"Laughter"[Mesh] </w:t>
            </w:r>
            <w:r w:rsidR="003A6BED" w:rsidRPr="0060549F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 w:rsidRPr="0060549F">
              <w:rPr>
                <w:rFonts w:ascii="Times New Roman" w:hAnsi="Times New Roman" w:cs="Times New Roman"/>
                <w:sz w:val="24"/>
                <w:szCs w:val="24"/>
              </w:rPr>
              <w:t xml:space="preserve">  "Laughter therapy"[Mesh]</w:t>
            </w:r>
          </w:p>
        </w:tc>
        <w:tc>
          <w:tcPr>
            <w:tcW w:w="14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80518" w:rsidRPr="0060549F" w:rsidRDefault="00DF0D89" w:rsidP="001247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549F">
              <w:rPr>
                <w:rFonts w:ascii="Times New Roman" w:hAnsi="Times New Roman" w:cs="Times New Roman"/>
                <w:sz w:val="24"/>
                <w:szCs w:val="24"/>
              </w:rPr>
              <w:t>Humor therapy</w:t>
            </w:r>
            <w:r w:rsidR="003A6BED" w:rsidRPr="0060549F">
              <w:rPr>
                <w:rFonts w:ascii="Times New Roman" w:hAnsi="Times New Roman" w:cs="Times New Roman"/>
                <w:sz w:val="24"/>
                <w:szCs w:val="24"/>
              </w:rPr>
              <w:t xml:space="preserve"> [Text Word]</w:t>
            </w:r>
          </w:p>
        </w:tc>
        <w:tc>
          <w:tcPr>
            <w:tcW w:w="45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80518" w:rsidRPr="0060549F" w:rsidRDefault="003A6BED" w:rsidP="001247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549F">
              <w:rPr>
                <w:rFonts w:ascii="Times New Roman" w:hAnsi="Times New Roman" w:cs="Times New Roman"/>
                <w:sz w:val="24"/>
                <w:szCs w:val="24"/>
              </w:rPr>
              <w:t>("Laughter"[Mesh] OR  "Laughter therapy"[Mesh]</w:t>
            </w:r>
            <w:r w:rsidR="00DF0D89" w:rsidRPr="0060549F">
              <w:rPr>
                <w:rFonts w:ascii="Times New Roman" w:hAnsi="Times New Roman" w:cs="Times New Roman"/>
                <w:sz w:val="24"/>
                <w:szCs w:val="24"/>
              </w:rPr>
              <w:t xml:space="preserve">) OR ("Laughter"[Text word] OR  "Laughter therapy"[Text word]) OR  (Humor therapy [Text Word]) </w:t>
            </w:r>
          </w:p>
        </w:tc>
      </w:tr>
      <w:tr w:rsidR="003A6B35" w:rsidTr="003A6B35"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3A6B35" w:rsidRPr="003A6B35" w:rsidRDefault="003A6B35" w:rsidP="0012476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B35">
              <w:rPr>
                <w:rFonts w:ascii="Times New Roman" w:eastAsia="Times New Roman" w:hAnsi="Times New Roman" w:cs="Times New Roman"/>
                <w:sz w:val="24"/>
                <w:szCs w:val="24"/>
              </w:rPr>
              <w:t>EMBASE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</w:tcPr>
          <w:p w:rsidR="003A6B35" w:rsidRPr="0060549F" w:rsidRDefault="003A6B35" w:rsidP="001247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exp</w:t>
            </w:r>
            <w:proofErr w:type="spellEnd"/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laughter therapy/ or laughter.mp. or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exp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laughter/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</w:tcPr>
          <w:p w:rsidR="003A6B35" w:rsidRPr="0060549F" w:rsidRDefault="003A6B35" w:rsidP="001247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umor therapy.mp.</w:t>
            </w:r>
          </w:p>
        </w:tc>
        <w:tc>
          <w:tcPr>
            <w:tcW w:w="4582" w:type="dxa"/>
            <w:tcBorders>
              <w:top w:val="nil"/>
              <w:left w:val="nil"/>
              <w:bottom w:val="nil"/>
              <w:right w:val="nil"/>
            </w:tcBorders>
          </w:tcPr>
          <w:p w:rsidR="003A6B35" w:rsidRPr="0060549F" w:rsidRDefault="003A6B35" w:rsidP="001247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exp</w:t>
            </w:r>
            <w:proofErr w:type="spellEnd"/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laughter therapy/ or laughter.mp.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exp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laughter/ OR humor therapy.mp.</w:t>
            </w:r>
          </w:p>
        </w:tc>
      </w:tr>
      <w:tr w:rsidR="00BB21EE" w:rsidTr="001E79D0"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380518" w:rsidRPr="0060549F" w:rsidRDefault="003C6013" w:rsidP="001E79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0549F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sycINFO</w:t>
            </w:r>
            <w:proofErr w:type="spellEnd"/>
            <w:r w:rsidR="00F45370" w:rsidRPr="0060549F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</w:tcPr>
          <w:p w:rsidR="00380518" w:rsidRPr="0060549F" w:rsidRDefault="007733D6" w:rsidP="001247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549F">
              <w:rPr>
                <w:rFonts w:ascii="Times New Roman" w:hAnsi="Times New Roman" w:cs="Times New Roman"/>
                <w:sz w:val="24"/>
                <w:szCs w:val="24"/>
              </w:rPr>
              <w:t xml:space="preserve">Laughter 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</w:tcPr>
          <w:p w:rsidR="00380518" w:rsidRPr="0060549F" w:rsidRDefault="007733D6" w:rsidP="0012476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0549F">
              <w:rPr>
                <w:rFonts w:ascii="Times New Roman" w:hAnsi="Times New Roman" w:cs="Times New Roman"/>
                <w:sz w:val="24"/>
                <w:szCs w:val="24"/>
              </w:rPr>
              <w:t xml:space="preserve">Humor </w:t>
            </w:r>
          </w:p>
        </w:tc>
        <w:tc>
          <w:tcPr>
            <w:tcW w:w="4582" w:type="dxa"/>
            <w:tcBorders>
              <w:top w:val="nil"/>
              <w:left w:val="nil"/>
              <w:bottom w:val="nil"/>
              <w:right w:val="nil"/>
            </w:tcBorders>
          </w:tcPr>
          <w:p w:rsidR="00380518" w:rsidRPr="0060549F" w:rsidRDefault="00526849" w:rsidP="0012476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0549F">
              <w:rPr>
                <w:rFonts w:ascii="Times New Roman" w:hAnsi="Times New Roman" w:cs="Times New Roman"/>
                <w:sz w:val="24"/>
                <w:szCs w:val="24"/>
              </w:rPr>
              <w:t>Laughter OR (humor) AND cortisol</w:t>
            </w:r>
          </w:p>
        </w:tc>
      </w:tr>
      <w:tr w:rsidR="00BB21EE" w:rsidTr="006822B2"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380518" w:rsidRPr="0060549F" w:rsidRDefault="003C6013" w:rsidP="001E79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549F">
              <w:rPr>
                <w:rFonts w:ascii="Times New Roman" w:hAnsi="Times New Roman" w:cs="Times New Roman"/>
                <w:sz w:val="24"/>
                <w:szCs w:val="24"/>
              </w:rPr>
              <w:t>Scopus</w:t>
            </w:r>
            <w:r w:rsidR="00F45370" w:rsidRPr="0060549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</w:tcPr>
          <w:p w:rsidR="00380518" w:rsidRPr="0060549F" w:rsidRDefault="00A94FC7" w:rsidP="001247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549F">
              <w:rPr>
                <w:rFonts w:ascii="Times New Roman" w:hAnsi="Times New Roman" w:cs="Times New Roman"/>
                <w:sz w:val="24"/>
                <w:szCs w:val="24"/>
              </w:rPr>
              <w:t>Laughter OR laughter therapy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</w:tcPr>
          <w:p w:rsidR="00380518" w:rsidRPr="0060549F" w:rsidRDefault="009B35C2" w:rsidP="0012476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0549F">
              <w:rPr>
                <w:rFonts w:ascii="Times New Roman" w:hAnsi="Times New Roman" w:cs="Times New Roman"/>
                <w:sz w:val="24"/>
                <w:szCs w:val="24"/>
              </w:rPr>
              <w:t>Humor therapy</w:t>
            </w:r>
          </w:p>
        </w:tc>
        <w:tc>
          <w:tcPr>
            <w:tcW w:w="4582" w:type="dxa"/>
            <w:tcBorders>
              <w:top w:val="nil"/>
              <w:left w:val="nil"/>
              <w:bottom w:val="nil"/>
              <w:right w:val="nil"/>
            </w:tcBorders>
          </w:tcPr>
          <w:p w:rsidR="00A94FC7" w:rsidRPr="0060549F" w:rsidRDefault="00A94FC7" w:rsidP="0012476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0549F">
              <w:rPr>
                <w:rFonts w:ascii="Times New Roman" w:hAnsi="Times New Roman" w:cs="Times New Roman"/>
                <w:sz w:val="24"/>
                <w:szCs w:val="24"/>
              </w:rPr>
              <w:t>( TITLE-ABS-KEY ( laughter )  OR  TITLE-ABS-KEY ( laughter  AND therapy )</w:t>
            </w:r>
            <w:r w:rsidR="009B35C2" w:rsidRPr="0060549F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Pr="0060549F">
              <w:rPr>
                <w:rFonts w:ascii="Times New Roman" w:hAnsi="Times New Roman" w:cs="Times New Roman"/>
                <w:sz w:val="24"/>
                <w:szCs w:val="24"/>
              </w:rPr>
              <w:t>  </w:t>
            </w:r>
            <w:r w:rsidR="009B35C2" w:rsidRPr="0060549F">
              <w:rPr>
                <w:rFonts w:ascii="Times New Roman" w:hAnsi="Times New Roman" w:cs="Times New Roman"/>
                <w:sz w:val="24"/>
                <w:szCs w:val="24"/>
              </w:rPr>
              <w:t xml:space="preserve"> TITLE-ABS-KEY ( humor </w:t>
            </w:r>
            <w:r w:rsidR="00CA2B8C" w:rsidRPr="0060549F">
              <w:rPr>
                <w:rFonts w:ascii="Times New Roman" w:hAnsi="Times New Roman" w:cs="Times New Roman"/>
                <w:sz w:val="24"/>
                <w:szCs w:val="24"/>
              </w:rPr>
              <w:t xml:space="preserve">AND </w:t>
            </w:r>
            <w:r w:rsidR="009B35C2" w:rsidRPr="0060549F">
              <w:rPr>
                <w:rFonts w:ascii="Times New Roman" w:hAnsi="Times New Roman" w:cs="Times New Roman"/>
                <w:sz w:val="24"/>
                <w:szCs w:val="24"/>
              </w:rPr>
              <w:t xml:space="preserve">therapy)  </w:t>
            </w:r>
            <w:r w:rsidRPr="0060549F">
              <w:rPr>
                <w:rFonts w:ascii="Times New Roman" w:hAnsi="Times New Roman" w:cs="Times New Roman"/>
                <w:sz w:val="24"/>
                <w:szCs w:val="24"/>
              </w:rPr>
              <w:t>AND  </w:t>
            </w:r>
            <w:r w:rsidR="00BB21EE" w:rsidRPr="0060549F">
              <w:rPr>
                <w:rFonts w:ascii="Times New Roman" w:hAnsi="Times New Roman" w:cs="Times New Roman"/>
                <w:sz w:val="24"/>
                <w:szCs w:val="24"/>
              </w:rPr>
              <w:t>TITLE-ABS-</w:t>
            </w:r>
            <w:r w:rsidRPr="0060549F">
              <w:rPr>
                <w:rFonts w:ascii="Times New Roman" w:hAnsi="Times New Roman" w:cs="Times New Roman"/>
                <w:sz w:val="24"/>
                <w:szCs w:val="24"/>
              </w:rPr>
              <w:t>KEY ( cortisol ) ) </w:t>
            </w:r>
          </w:p>
          <w:p w:rsidR="00380518" w:rsidRPr="0060549F" w:rsidRDefault="00380518" w:rsidP="0012476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822B2" w:rsidTr="001E79D0"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822B2" w:rsidRPr="0060549F" w:rsidRDefault="006822B2" w:rsidP="001E79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linicaltrials.gov</w:t>
            </w:r>
          </w:p>
        </w:tc>
        <w:tc>
          <w:tcPr>
            <w:tcW w:w="19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822B2" w:rsidRPr="0060549F" w:rsidRDefault="00190685" w:rsidP="001247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="006822B2">
              <w:rPr>
                <w:rFonts w:ascii="Times New Roman" w:hAnsi="Times New Roman" w:cs="Times New Roman"/>
                <w:sz w:val="24"/>
                <w:szCs w:val="24"/>
              </w:rPr>
              <w:t>aughter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822B2" w:rsidRPr="0060549F" w:rsidRDefault="00190685" w:rsidP="0012476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umor</w:t>
            </w:r>
          </w:p>
        </w:tc>
        <w:tc>
          <w:tcPr>
            <w:tcW w:w="45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822B2" w:rsidRPr="0060549F" w:rsidRDefault="00190685" w:rsidP="0012476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ughter (or laughing) or humor in interventional studies</w:t>
            </w:r>
          </w:p>
        </w:tc>
      </w:tr>
    </w:tbl>
    <w:p w:rsidR="00643A13" w:rsidRPr="00DF7AF4" w:rsidRDefault="00EB7F3D" w:rsidP="00643A13">
      <w:pPr>
        <w:ind w:hanging="450"/>
        <w:jc w:val="both"/>
        <w:rPr>
          <w:rFonts w:ascii="Times New Roman" w:hAnsi="Times New Roman" w:cs="Times New Roman"/>
          <w:sz w:val="24"/>
          <w:szCs w:val="24"/>
        </w:rPr>
      </w:pPr>
      <w:r w:rsidRPr="00DF7AF4">
        <w:rPr>
          <w:rFonts w:ascii="Times New Roman" w:hAnsi="Times New Roman" w:cs="Times New Roman"/>
          <w:b/>
          <w:sz w:val="24"/>
          <w:szCs w:val="24"/>
        </w:rPr>
        <w:t>Online table 1.</w:t>
      </w:r>
      <w:r w:rsidRPr="00DF7AF4">
        <w:rPr>
          <w:rFonts w:ascii="Times New Roman" w:hAnsi="Times New Roman" w:cs="Times New Roman"/>
          <w:sz w:val="24"/>
          <w:szCs w:val="24"/>
        </w:rPr>
        <w:t xml:space="preserve"> Search strategies </w:t>
      </w:r>
      <w:r w:rsidR="00124764" w:rsidRPr="00DF7AF4">
        <w:rPr>
          <w:rFonts w:ascii="Times New Roman" w:hAnsi="Times New Roman" w:cs="Times New Roman"/>
          <w:sz w:val="24"/>
          <w:szCs w:val="24"/>
        </w:rPr>
        <w:t>to ide</w:t>
      </w:r>
      <w:bookmarkStart w:id="0" w:name="_GoBack"/>
      <w:bookmarkEnd w:id="0"/>
      <w:r w:rsidR="00124764" w:rsidRPr="00DF7AF4">
        <w:rPr>
          <w:rFonts w:ascii="Times New Roman" w:hAnsi="Times New Roman" w:cs="Times New Roman"/>
          <w:sz w:val="24"/>
          <w:szCs w:val="24"/>
        </w:rPr>
        <w:t xml:space="preserve">ntify interventional studies evaluating laughter interventions on </w:t>
      </w:r>
      <w:r w:rsidR="00643A13" w:rsidRPr="00DF7AF4">
        <w:rPr>
          <w:rFonts w:ascii="Times New Roman" w:hAnsi="Times New Roman" w:cs="Times New Roman"/>
          <w:sz w:val="24"/>
          <w:szCs w:val="24"/>
        </w:rPr>
        <w:t xml:space="preserve">  </w:t>
      </w:r>
    </w:p>
    <w:p w:rsidR="004433CF" w:rsidRPr="00DF7AF4" w:rsidRDefault="00643A13" w:rsidP="00643A13">
      <w:pPr>
        <w:ind w:hanging="450"/>
        <w:jc w:val="both"/>
        <w:rPr>
          <w:rFonts w:ascii="Times New Roman" w:hAnsi="Times New Roman" w:cs="Times New Roman"/>
          <w:sz w:val="24"/>
          <w:szCs w:val="24"/>
        </w:rPr>
      </w:pPr>
      <w:r w:rsidRPr="00DF7AF4">
        <w:rPr>
          <w:rFonts w:ascii="Times New Roman" w:hAnsi="Times New Roman" w:cs="Times New Roman"/>
          <w:sz w:val="24"/>
          <w:szCs w:val="24"/>
        </w:rPr>
        <w:t xml:space="preserve">                          </w:t>
      </w:r>
      <w:proofErr w:type="gramStart"/>
      <w:r w:rsidR="00124764" w:rsidRPr="00DF7AF4">
        <w:rPr>
          <w:rFonts w:ascii="Times New Roman" w:hAnsi="Times New Roman" w:cs="Times New Roman"/>
          <w:sz w:val="24"/>
          <w:szCs w:val="24"/>
        </w:rPr>
        <w:t>cortisol</w:t>
      </w:r>
      <w:proofErr w:type="gramEnd"/>
      <w:r w:rsidR="00124764" w:rsidRPr="00DF7AF4">
        <w:rPr>
          <w:rFonts w:ascii="Times New Roman" w:hAnsi="Times New Roman" w:cs="Times New Roman"/>
          <w:sz w:val="24"/>
          <w:szCs w:val="24"/>
        </w:rPr>
        <w:t xml:space="preserve"> levels</w:t>
      </w:r>
    </w:p>
    <w:p w:rsidR="00124764" w:rsidRPr="00EB7F3D" w:rsidRDefault="00124764" w:rsidP="00124764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sectPr w:rsidR="00124764" w:rsidRPr="00EB7F3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6BA0137"/>
    <w:multiLevelType w:val="hybridMultilevel"/>
    <w:tmpl w:val="D71AB69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0518"/>
    <w:rsid w:val="00124764"/>
    <w:rsid w:val="00190685"/>
    <w:rsid w:val="001E79D0"/>
    <w:rsid w:val="002A1470"/>
    <w:rsid w:val="00380518"/>
    <w:rsid w:val="003A6B35"/>
    <w:rsid w:val="003A6BED"/>
    <w:rsid w:val="003C6013"/>
    <w:rsid w:val="004433CF"/>
    <w:rsid w:val="004E083E"/>
    <w:rsid w:val="00526849"/>
    <w:rsid w:val="00531D33"/>
    <w:rsid w:val="0060549F"/>
    <w:rsid w:val="006410D5"/>
    <w:rsid w:val="00643A13"/>
    <w:rsid w:val="006822B2"/>
    <w:rsid w:val="006944C0"/>
    <w:rsid w:val="007179DF"/>
    <w:rsid w:val="00772684"/>
    <w:rsid w:val="007733D6"/>
    <w:rsid w:val="007C154A"/>
    <w:rsid w:val="008F503B"/>
    <w:rsid w:val="00986C0A"/>
    <w:rsid w:val="009B35C2"/>
    <w:rsid w:val="009F4DEB"/>
    <w:rsid w:val="00A94FC7"/>
    <w:rsid w:val="00AA4CF7"/>
    <w:rsid w:val="00AB7974"/>
    <w:rsid w:val="00B34F30"/>
    <w:rsid w:val="00BA7F38"/>
    <w:rsid w:val="00BB21EE"/>
    <w:rsid w:val="00C96B50"/>
    <w:rsid w:val="00CA2B8C"/>
    <w:rsid w:val="00D7080F"/>
    <w:rsid w:val="00DF0D89"/>
    <w:rsid w:val="00DF7AF4"/>
    <w:rsid w:val="00EB7F3D"/>
    <w:rsid w:val="00F118A2"/>
    <w:rsid w:val="00F2639E"/>
    <w:rsid w:val="00F42B95"/>
    <w:rsid w:val="00F453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038DC6C-9A99-4BEE-B5C3-4827A3E965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805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B7F3D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A6B3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6B3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14925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028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4</TotalTime>
  <Pages>1</Pages>
  <Words>147</Words>
  <Characters>843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inai Health System</Company>
  <LinksUpToDate>false</LinksUpToDate>
  <CharactersWithSpaces>9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amer, Caroline</dc:creator>
  <cp:keywords/>
  <dc:description/>
  <cp:lastModifiedBy>Kramer, Caroline</cp:lastModifiedBy>
  <cp:revision>57</cp:revision>
  <cp:lastPrinted>2022-04-22T16:32:00Z</cp:lastPrinted>
  <dcterms:created xsi:type="dcterms:W3CDTF">2022-04-20T18:09:00Z</dcterms:created>
  <dcterms:modified xsi:type="dcterms:W3CDTF">2022-07-08T16:08:00Z</dcterms:modified>
</cp:coreProperties>
</file>